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F2E27" w14:textId="77777777" w:rsidR="009901BC" w:rsidRPr="00A31529" w:rsidRDefault="009901BC" w:rsidP="009901BC">
      <w:pPr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A31529">
        <w:rPr>
          <w:rFonts w:ascii="Times New Roman" w:eastAsia="宋体" w:hAnsi="Times New Roman" w:cs="Times New Roman"/>
          <w:b/>
          <w:bCs/>
          <w:sz w:val="36"/>
          <w:szCs w:val="36"/>
        </w:rPr>
        <w:t>Appendix A</w:t>
      </w:r>
    </w:p>
    <w:p w14:paraId="556A4131" w14:textId="77777777" w:rsidR="009901BC" w:rsidRPr="00A31529" w:rsidRDefault="009901BC" w:rsidP="009901B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31529">
        <w:rPr>
          <w:rFonts w:ascii="Times New Roman" w:eastAsia="宋体" w:hAnsi="Times New Roman" w:cs="Times New Roman"/>
          <w:b/>
          <w:bCs/>
          <w:sz w:val="20"/>
          <w:szCs w:val="20"/>
        </w:rPr>
        <w:t>Interview outline for teachers. (During the interview, further questioning and discussion could be conducted according to the teacher</w:t>
      </w:r>
      <w:r w:rsidRPr="00A31529">
        <w:rPr>
          <w:rFonts w:ascii="Times New Roman" w:hAnsi="Times New Roman" w:cs="Times New Roman"/>
          <w:b/>
          <w:bCs/>
          <w:sz w:val="20"/>
          <w:szCs w:val="20"/>
        </w:rPr>
        <w:t>’</w:t>
      </w:r>
      <w:r w:rsidRPr="00A31529">
        <w:rPr>
          <w:rFonts w:ascii="Times New Roman" w:eastAsia="宋体" w:hAnsi="Times New Roman" w:cs="Times New Roman"/>
          <w:b/>
          <w:bCs/>
          <w:sz w:val="20"/>
          <w:szCs w:val="20"/>
        </w:rPr>
        <w:t>s answers.)</w:t>
      </w:r>
    </w:p>
    <w:tbl>
      <w:tblPr>
        <w:tblStyle w:val="af2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98"/>
      </w:tblGrid>
      <w:tr w:rsidR="009901BC" w:rsidRPr="00A31529" w14:paraId="723F64EC" w14:textId="77777777" w:rsidTr="007E6F89">
        <w:tc>
          <w:tcPr>
            <w:tcW w:w="8505" w:type="dxa"/>
          </w:tcPr>
          <w:p w14:paraId="6853E963" w14:textId="77777777" w:rsidR="009901BC" w:rsidRPr="00A31529" w:rsidRDefault="009901BC" w:rsidP="007E6F89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31529">
              <w:rPr>
                <w:b/>
                <w:bCs/>
                <w:sz w:val="20"/>
                <w:szCs w:val="20"/>
              </w:rPr>
              <w:t>Teaching content</w:t>
            </w:r>
          </w:p>
          <w:p w14:paraId="762D6D14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1. What kind of the most important teaching content are included in the courses?</w:t>
            </w:r>
          </w:p>
          <w:p w14:paraId="47BE8A9B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How are these course contents selected?</w:t>
            </w:r>
          </w:p>
          <w:p w14:paraId="73D83D57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2. Do you think these teaching content meet students’ learning needs?</w:t>
            </w:r>
          </w:p>
          <w:p w14:paraId="49B61510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Were there contents designed for students with different levels?</w:t>
            </w:r>
          </w:p>
          <w:p w14:paraId="6952D45C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3. How do you ensure that the teaching content are cutting-edge and practical?</w:t>
            </w:r>
          </w:p>
          <w:p w14:paraId="29A9CD8D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Were the latest industry developments incorporated to enhance the industry suitability of the courses?</w:t>
            </w:r>
          </w:p>
        </w:tc>
      </w:tr>
      <w:tr w:rsidR="009901BC" w:rsidRPr="00A31529" w14:paraId="656F3F87" w14:textId="77777777" w:rsidTr="007E6F89">
        <w:tc>
          <w:tcPr>
            <w:tcW w:w="8505" w:type="dxa"/>
          </w:tcPr>
          <w:p w14:paraId="050FB59D" w14:textId="77777777" w:rsidR="009901BC" w:rsidRPr="00A31529" w:rsidRDefault="009901BC" w:rsidP="007E6F89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31529">
              <w:rPr>
                <w:b/>
                <w:bCs/>
                <w:sz w:val="20"/>
                <w:szCs w:val="20"/>
              </w:rPr>
              <w:t>Teaching methods</w:t>
            </w:r>
          </w:p>
          <w:p w14:paraId="46B6EF86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1. What teaching methods do you usually use to convey knowledge to students?</w:t>
            </w:r>
          </w:p>
          <w:p w14:paraId="730FB6F3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How do students respond to these teaching methods?</w:t>
            </w:r>
          </w:p>
          <w:p w14:paraId="3CEA8F39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2. How do you choose the appropriate teaching methods according to the course contents?</w:t>
            </w:r>
          </w:p>
          <w:p w14:paraId="0D855CCB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Can you give some examples of specific applications?</w:t>
            </w:r>
          </w:p>
          <w:p w14:paraId="50459E7A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3. In the teaching process, what is the effect of </w:t>
            </w:r>
            <w:r w:rsidRPr="00A31529">
              <w:rPr>
                <w:rFonts w:hint="eastAsia"/>
                <w:sz w:val="20"/>
                <w:szCs w:val="20"/>
              </w:rPr>
              <w:t>PBL</w:t>
            </w:r>
            <w:r w:rsidRPr="00A31529">
              <w:rPr>
                <w:sz w:val="20"/>
                <w:szCs w:val="20"/>
              </w:rPr>
              <w:t>, flipped classroom or studio?</w:t>
            </w:r>
          </w:p>
          <w:p w14:paraId="19DD9A25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Do you use digital teaching platforms and online resources?</w:t>
            </w:r>
          </w:p>
        </w:tc>
      </w:tr>
      <w:tr w:rsidR="009901BC" w:rsidRPr="00A31529" w14:paraId="0FB4DACC" w14:textId="77777777" w:rsidTr="007E6F89">
        <w:tc>
          <w:tcPr>
            <w:tcW w:w="8505" w:type="dxa"/>
          </w:tcPr>
          <w:p w14:paraId="77E4FFD2" w14:textId="77777777" w:rsidR="009901BC" w:rsidRPr="00A31529" w:rsidRDefault="009901BC" w:rsidP="007E6F89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31529">
              <w:rPr>
                <w:b/>
                <w:bCs/>
                <w:sz w:val="20"/>
                <w:szCs w:val="20"/>
              </w:rPr>
              <w:t>Teaching evaluation and feedback</w:t>
            </w:r>
          </w:p>
          <w:p w14:paraId="27371D11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1. Do you think that the diversified evaluation mechanism precisely reflects the learning process and learning objectives?</w:t>
            </w:r>
          </w:p>
          <w:p w14:paraId="0862DFBC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Are there any parts of the evaluation criteria that needs to be strengthened or adjusted?</w:t>
            </w:r>
          </w:p>
          <w:p w14:paraId="542DD882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2. Do you think that the introduction of practice-oriented (such as portfolios, design proposals, market feedback, user test data, etc.) evaluation mechanism can effectively promote the dynamic optimization of the </w:t>
            </w:r>
            <w:r w:rsidRPr="00A31529">
              <w:rPr>
                <w:rFonts w:hint="eastAsia"/>
                <w:sz w:val="20"/>
                <w:szCs w:val="20"/>
              </w:rPr>
              <w:t>course</w:t>
            </w:r>
            <w:r w:rsidRPr="00A31529">
              <w:rPr>
                <w:sz w:val="20"/>
                <w:szCs w:val="20"/>
              </w:rPr>
              <w:t>?</w:t>
            </w:r>
          </w:p>
          <w:p w14:paraId="7DD7C951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Do these effectively promote students’ comprehensive ability in complex problem solving?</w:t>
            </w:r>
          </w:p>
          <w:p w14:paraId="5A531D50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3. What do you think of the effectiveness regarding the course evaluation mechanism that comprehensively assesses students’ learning outcomes?</w:t>
            </w:r>
          </w:p>
          <w:p w14:paraId="41986DB0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Are any disadvantages that need to be eliminated in the implementation process? Would you please provide some specific examples to illustrate?</w:t>
            </w:r>
          </w:p>
        </w:tc>
      </w:tr>
      <w:tr w:rsidR="009901BC" w:rsidRPr="00A31529" w14:paraId="6F9E47F1" w14:textId="77777777" w:rsidTr="007E6F89">
        <w:tc>
          <w:tcPr>
            <w:tcW w:w="8505" w:type="dxa"/>
          </w:tcPr>
          <w:p w14:paraId="283A8021" w14:textId="77777777" w:rsidR="009901BC" w:rsidRPr="00A31529" w:rsidRDefault="009901BC" w:rsidP="007E6F89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31529">
              <w:rPr>
                <w:b/>
                <w:bCs/>
                <w:sz w:val="20"/>
                <w:szCs w:val="20"/>
              </w:rPr>
              <w:t>Interdisciplinary teaching</w:t>
            </w:r>
          </w:p>
          <w:p w14:paraId="6752386B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1. In the </w:t>
            </w:r>
            <w:r w:rsidRPr="00A31529">
              <w:rPr>
                <w:rFonts w:hint="eastAsia"/>
                <w:sz w:val="20"/>
                <w:szCs w:val="20"/>
              </w:rPr>
              <w:t>CITM</w:t>
            </w:r>
            <w:r w:rsidRPr="00A31529">
              <w:rPr>
                <w:sz w:val="20"/>
                <w:szCs w:val="20"/>
              </w:rPr>
              <w:t>, how do you view the collaboration and complement between teachers from different subject backgrounds?</w:t>
            </w:r>
          </w:p>
          <w:p w14:paraId="584B572F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How do you think this collaboration has influenced </w:t>
            </w:r>
            <w:r w:rsidRPr="00A31529">
              <w:rPr>
                <w:rFonts w:hint="eastAsia"/>
                <w:sz w:val="20"/>
                <w:szCs w:val="20"/>
              </w:rPr>
              <w:t>course</w:t>
            </w:r>
            <w:r w:rsidRPr="00A31529">
              <w:rPr>
                <w:sz w:val="20"/>
                <w:szCs w:val="20"/>
              </w:rPr>
              <w:t xml:space="preserve"> design and the development of teaching methods?</w:t>
            </w:r>
          </w:p>
          <w:p w14:paraId="5D5C78A5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2. Did you encounter any disagreements in the co-teaching due to differences in professional expertise?</w:t>
            </w:r>
          </w:p>
          <w:p w14:paraId="3F8D323A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If so, how did you handle and resolve these conflicts to promote effective collaboration within the team?</w:t>
            </w:r>
          </w:p>
          <w:p w14:paraId="26CC9E35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3. How do you think interdisciplinary teaching and the integration of industry resources can improve the overall quality of </w:t>
            </w:r>
            <w:r w:rsidRPr="00A31529">
              <w:rPr>
                <w:rFonts w:hint="eastAsia"/>
                <w:sz w:val="20"/>
                <w:szCs w:val="20"/>
              </w:rPr>
              <w:t>course</w:t>
            </w:r>
            <w:r w:rsidRPr="00A31529">
              <w:rPr>
                <w:sz w:val="20"/>
                <w:szCs w:val="20"/>
              </w:rPr>
              <w:t>?</w:t>
            </w:r>
          </w:p>
          <w:p w14:paraId="12DE2781" w14:textId="77777777" w:rsidR="009901BC" w:rsidRPr="00A31529" w:rsidRDefault="009901BC" w:rsidP="007E6F89">
            <w:pPr>
              <w:adjustRightInd w:val="0"/>
              <w:snapToGrid w:val="0"/>
              <w:ind w:firstLineChars="300" w:firstLine="6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In terms of the integration of faculties and industry resources, what improvements would be made?</w:t>
            </w:r>
          </w:p>
        </w:tc>
      </w:tr>
    </w:tbl>
    <w:p w14:paraId="263ADEB7" w14:textId="77777777" w:rsidR="009901BC" w:rsidRPr="00A31529" w:rsidRDefault="009901BC" w:rsidP="009901BC">
      <w:pPr>
        <w:pStyle w:val="Newparagraph"/>
        <w:spacing w:line="240" w:lineRule="auto"/>
        <w:ind w:firstLine="0"/>
        <w:rPr>
          <w:rFonts w:eastAsia="宋体"/>
          <w:b/>
          <w:bCs/>
          <w:sz w:val="36"/>
          <w:szCs w:val="36"/>
          <w:lang w:eastAsia="zh-CN"/>
        </w:rPr>
      </w:pPr>
      <w:r w:rsidRPr="00A31529">
        <w:rPr>
          <w:rFonts w:eastAsia="宋体"/>
          <w:b/>
          <w:bCs/>
          <w:sz w:val="36"/>
          <w:szCs w:val="36"/>
          <w:lang w:eastAsia="zh-CN"/>
        </w:rPr>
        <w:t>Appendix B</w:t>
      </w:r>
    </w:p>
    <w:p w14:paraId="3B7ED731" w14:textId="77777777" w:rsidR="009901BC" w:rsidRPr="00A31529" w:rsidRDefault="009901BC" w:rsidP="009901BC">
      <w:pPr>
        <w:pStyle w:val="Newparagraph"/>
        <w:spacing w:line="240" w:lineRule="auto"/>
        <w:ind w:firstLine="0"/>
        <w:rPr>
          <w:rFonts w:eastAsia="宋体"/>
          <w:b/>
          <w:bCs/>
          <w:sz w:val="20"/>
          <w:szCs w:val="20"/>
          <w:lang w:eastAsia="zh-CN"/>
        </w:rPr>
      </w:pPr>
      <w:r w:rsidRPr="00A31529">
        <w:rPr>
          <w:rFonts w:eastAsia="宋体"/>
          <w:b/>
          <w:bCs/>
          <w:sz w:val="20"/>
          <w:szCs w:val="20"/>
          <w:lang w:eastAsia="zh-CN"/>
        </w:rPr>
        <w:t>Interview outline for students</w:t>
      </w:r>
    </w:p>
    <w:tbl>
      <w:tblPr>
        <w:tblStyle w:val="af2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98"/>
      </w:tblGrid>
      <w:tr w:rsidR="009901BC" w:rsidRPr="00A31529" w14:paraId="020261D2" w14:textId="77777777" w:rsidTr="007E6F89">
        <w:tc>
          <w:tcPr>
            <w:tcW w:w="8505" w:type="dxa"/>
          </w:tcPr>
          <w:p w14:paraId="0C123BEF" w14:textId="77777777" w:rsidR="009901BC" w:rsidRPr="00A31529" w:rsidRDefault="009901BC" w:rsidP="007E6F89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31529">
              <w:rPr>
                <w:b/>
                <w:bCs/>
                <w:sz w:val="20"/>
                <w:szCs w:val="20"/>
              </w:rPr>
              <w:t>Student learning effectiveness</w:t>
            </w:r>
          </w:p>
          <w:p w14:paraId="3291FE17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1. How do you think that your professional ability has improved through the </w:t>
            </w:r>
            <w:r w:rsidRPr="00A31529">
              <w:rPr>
                <w:rFonts w:hint="eastAsia"/>
                <w:sz w:val="20"/>
                <w:szCs w:val="20"/>
              </w:rPr>
              <w:t>CITM</w:t>
            </w:r>
            <w:r w:rsidRPr="00A31529">
              <w:rPr>
                <w:sz w:val="20"/>
                <w:szCs w:val="20"/>
              </w:rPr>
              <w:t>?</w:t>
            </w:r>
          </w:p>
          <w:p w14:paraId="25CD9006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2. What knowledge or skills have been most helpful for you during the learning process?</w:t>
            </w:r>
          </w:p>
          <w:p w14:paraId="5A1AFD96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3. What challenges did you face during the process of your study and how to overcome them?</w:t>
            </w:r>
          </w:p>
          <w:p w14:paraId="587F414D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4. Which aspects of the </w:t>
            </w:r>
            <w:r w:rsidRPr="00A31529">
              <w:rPr>
                <w:rFonts w:hint="eastAsia"/>
                <w:sz w:val="20"/>
                <w:szCs w:val="20"/>
              </w:rPr>
              <w:t>CITM</w:t>
            </w:r>
            <w:r w:rsidRPr="00A31529">
              <w:rPr>
                <w:sz w:val="20"/>
                <w:szCs w:val="20"/>
              </w:rPr>
              <w:t xml:space="preserve"> will best promote your learning effectiveness?</w:t>
            </w:r>
          </w:p>
          <w:p w14:paraId="24F910B3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5. Do you benefit tremendously from the co-teaching conducted by faculty members with different disciplinary backgrounds?</w:t>
            </w:r>
          </w:p>
        </w:tc>
      </w:tr>
      <w:tr w:rsidR="009901BC" w:rsidRPr="00A31529" w14:paraId="4DBAC48C" w14:textId="77777777" w:rsidTr="007E6F89">
        <w:tc>
          <w:tcPr>
            <w:tcW w:w="8505" w:type="dxa"/>
          </w:tcPr>
          <w:p w14:paraId="306F7102" w14:textId="77777777" w:rsidR="009901BC" w:rsidRPr="00A31529" w:rsidRDefault="009901BC" w:rsidP="007E6F89">
            <w:pPr>
              <w:adjustRightInd w:val="0"/>
              <w:snapToGrid w:val="0"/>
              <w:rPr>
                <w:sz w:val="20"/>
                <w:szCs w:val="20"/>
              </w:rPr>
            </w:pPr>
            <w:r w:rsidRPr="00A31529">
              <w:rPr>
                <w:b/>
                <w:bCs/>
                <w:sz w:val="20"/>
                <w:szCs w:val="20"/>
              </w:rPr>
              <w:t>Co-teaching</w:t>
            </w:r>
          </w:p>
          <w:p w14:paraId="3E4F2AA7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1. What do you think of the co-teaching model in the </w:t>
            </w:r>
            <w:r w:rsidRPr="00A31529">
              <w:rPr>
                <w:rFonts w:hint="eastAsia"/>
                <w:sz w:val="20"/>
                <w:szCs w:val="20"/>
              </w:rPr>
              <w:t>course</w:t>
            </w:r>
            <w:r w:rsidRPr="00A31529">
              <w:rPr>
                <w:sz w:val="20"/>
                <w:szCs w:val="20"/>
              </w:rPr>
              <w:t>?</w:t>
            </w:r>
          </w:p>
          <w:p w14:paraId="7E2419BD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2. Do you need faculty members with different discipline backgrounds to teach you</w:t>
            </w:r>
            <w:r w:rsidRPr="00A31529">
              <w:rPr>
                <w:sz w:val="20"/>
                <w:szCs w:val="20"/>
              </w:rPr>
              <w:t>？</w:t>
            </w:r>
          </w:p>
          <w:p w14:paraId="49FC5607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lastRenderedPageBreak/>
              <w:t>3. How does the co-teaching model affect your learning experience?</w:t>
            </w:r>
          </w:p>
          <w:p w14:paraId="707D39CF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4. How do you think that the co-teaching has improved your understanding of the course contents?</w:t>
            </w:r>
          </w:p>
          <w:p w14:paraId="0F1FB04A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5. How do the teaching styles of different teachers affect your learning in the co-teaching?</w:t>
            </w:r>
          </w:p>
        </w:tc>
      </w:tr>
      <w:tr w:rsidR="009901BC" w:rsidRPr="00A31529" w14:paraId="2417B892" w14:textId="77777777" w:rsidTr="007E6F89">
        <w:tc>
          <w:tcPr>
            <w:tcW w:w="8505" w:type="dxa"/>
          </w:tcPr>
          <w:p w14:paraId="11131B82" w14:textId="77777777" w:rsidR="009901BC" w:rsidRPr="00A31529" w:rsidRDefault="009901BC" w:rsidP="007E6F89">
            <w:pPr>
              <w:adjustRightInd w:val="0"/>
              <w:snapToGrid w:val="0"/>
              <w:rPr>
                <w:sz w:val="20"/>
                <w:szCs w:val="20"/>
              </w:rPr>
            </w:pPr>
            <w:r w:rsidRPr="00A31529">
              <w:rPr>
                <w:b/>
                <w:bCs/>
                <w:sz w:val="20"/>
                <w:szCs w:val="20"/>
              </w:rPr>
              <w:lastRenderedPageBreak/>
              <w:t xml:space="preserve">Teaching in the cross-integration </w:t>
            </w:r>
            <w:r w:rsidRPr="00A31529">
              <w:rPr>
                <w:rFonts w:hint="eastAsia"/>
                <w:b/>
                <w:bCs/>
                <w:sz w:val="20"/>
                <w:szCs w:val="20"/>
              </w:rPr>
              <w:t>course</w:t>
            </w:r>
          </w:p>
          <w:p w14:paraId="25130C3E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1. How does the </w:t>
            </w:r>
            <w:r w:rsidRPr="00A31529">
              <w:rPr>
                <w:rFonts w:hint="eastAsia"/>
                <w:sz w:val="20"/>
                <w:szCs w:val="20"/>
              </w:rPr>
              <w:t>CITM</w:t>
            </w:r>
            <w:r w:rsidRPr="00A31529">
              <w:rPr>
                <w:sz w:val="20"/>
                <w:szCs w:val="20"/>
              </w:rPr>
              <w:t xml:space="preserve"> affect your ability to think creatively?</w:t>
            </w:r>
          </w:p>
          <w:p w14:paraId="66C95AF9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2. What kind of achievement you obtain most from the cross-integration </w:t>
            </w:r>
            <w:r w:rsidRPr="00A31529">
              <w:rPr>
                <w:rFonts w:hint="eastAsia"/>
                <w:sz w:val="20"/>
                <w:szCs w:val="20"/>
              </w:rPr>
              <w:t>course</w:t>
            </w:r>
            <w:r w:rsidRPr="00A31529">
              <w:rPr>
                <w:sz w:val="20"/>
                <w:szCs w:val="20"/>
              </w:rPr>
              <w:t>?</w:t>
            </w:r>
          </w:p>
          <w:p w14:paraId="55B3E1FD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3. </w:t>
            </w:r>
            <w:bookmarkStart w:id="0" w:name="OLE_LINK1"/>
            <w:r w:rsidRPr="00A31529">
              <w:rPr>
                <w:sz w:val="20"/>
                <w:szCs w:val="20"/>
              </w:rPr>
              <w:t xml:space="preserve">Compared with the traditional teaching model, what advantages do you think </w:t>
            </w:r>
            <w:r w:rsidRPr="00A31529">
              <w:rPr>
                <w:rFonts w:hint="eastAsia"/>
                <w:sz w:val="20"/>
                <w:szCs w:val="20"/>
              </w:rPr>
              <w:t>t</w:t>
            </w:r>
            <w:r w:rsidRPr="00A31529">
              <w:rPr>
                <w:sz w:val="20"/>
                <w:szCs w:val="20"/>
              </w:rPr>
              <w:t xml:space="preserve">he </w:t>
            </w:r>
            <w:r w:rsidRPr="00A31529">
              <w:rPr>
                <w:rFonts w:hint="eastAsia"/>
                <w:sz w:val="20"/>
                <w:szCs w:val="20"/>
              </w:rPr>
              <w:t>CITM</w:t>
            </w:r>
            <w:r w:rsidRPr="00A31529">
              <w:rPr>
                <w:sz w:val="20"/>
                <w:szCs w:val="20"/>
              </w:rPr>
              <w:t xml:space="preserve"> has?</w:t>
            </w:r>
            <w:bookmarkEnd w:id="0"/>
          </w:p>
          <w:p w14:paraId="70F19773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>4. How do you think learning knowledge in different majors has helped you?</w:t>
            </w:r>
          </w:p>
          <w:p w14:paraId="7F4C103C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5. Do you think that the diversified </w:t>
            </w:r>
            <w:r w:rsidRPr="00A31529">
              <w:rPr>
                <w:rFonts w:hint="eastAsia"/>
                <w:sz w:val="20"/>
                <w:szCs w:val="20"/>
              </w:rPr>
              <w:t>evaluation</w:t>
            </w:r>
            <w:r w:rsidRPr="00A31529">
              <w:rPr>
                <w:sz w:val="20"/>
                <w:szCs w:val="20"/>
              </w:rPr>
              <w:t xml:space="preserve"> mechanism is reasonable?</w:t>
            </w:r>
          </w:p>
        </w:tc>
      </w:tr>
      <w:tr w:rsidR="009901BC" w:rsidRPr="00A31529" w14:paraId="4807A38D" w14:textId="77777777" w:rsidTr="007E6F89">
        <w:tc>
          <w:tcPr>
            <w:tcW w:w="8505" w:type="dxa"/>
          </w:tcPr>
          <w:p w14:paraId="3D108CBC" w14:textId="77777777" w:rsidR="009901BC" w:rsidRPr="00A31529" w:rsidRDefault="009901BC" w:rsidP="007E6F89">
            <w:pPr>
              <w:adjustRightInd w:val="0"/>
              <w:snapToGrid w:val="0"/>
              <w:rPr>
                <w:sz w:val="20"/>
                <w:szCs w:val="20"/>
              </w:rPr>
            </w:pPr>
            <w:r w:rsidRPr="00A31529">
              <w:rPr>
                <w:b/>
                <w:bCs/>
                <w:sz w:val="20"/>
                <w:szCs w:val="20"/>
              </w:rPr>
              <w:t>Students’ general attitudes</w:t>
            </w:r>
          </w:p>
          <w:p w14:paraId="3EF3DE04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1. In general, what is your attitude toward the </w:t>
            </w:r>
            <w:r w:rsidRPr="00A31529">
              <w:rPr>
                <w:rFonts w:hint="eastAsia"/>
                <w:sz w:val="20"/>
                <w:szCs w:val="20"/>
              </w:rPr>
              <w:t>CITM</w:t>
            </w:r>
            <w:r w:rsidRPr="00A31529">
              <w:rPr>
                <w:sz w:val="20"/>
                <w:szCs w:val="20"/>
              </w:rPr>
              <w:t>?</w:t>
            </w:r>
          </w:p>
          <w:p w14:paraId="2C991180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2. Does the </w:t>
            </w:r>
            <w:r w:rsidRPr="00A31529">
              <w:rPr>
                <w:rFonts w:hint="eastAsia"/>
                <w:sz w:val="20"/>
                <w:szCs w:val="20"/>
              </w:rPr>
              <w:t>CITM</w:t>
            </w:r>
            <w:r w:rsidRPr="00A31529">
              <w:rPr>
                <w:sz w:val="20"/>
                <w:szCs w:val="20"/>
              </w:rPr>
              <w:t xml:space="preserve"> meet your expectation?</w:t>
            </w:r>
          </w:p>
          <w:p w14:paraId="0741315F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3. Do you think the </w:t>
            </w:r>
            <w:r w:rsidRPr="00A31529">
              <w:rPr>
                <w:rFonts w:hint="eastAsia"/>
                <w:sz w:val="20"/>
                <w:szCs w:val="20"/>
              </w:rPr>
              <w:t>CITM</w:t>
            </w:r>
            <w:r w:rsidRPr="00A31529">
              <w:rPr>
                <w:sz w:val="20"/>
                <w:szCs w:val="20"/>
              </w:rPr>
              <w:t xml:space="preserve"> is helpful for your future employment?</w:t>
            </w:r>
          </w:p>
          <w:p w14:paraId="6B0FC321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4. Has your learning motivation changed through getting engaged in the </w:t>
            </w:r>
            <w:r w:rsidRPr="00A31529">
              <w:rPr>
                <w:rFonts w:hint="eastAsia"/>
                <w:sz w:val="20"/>
                <w:szCs w:val="20"/>
              </w:rPr>
              <w:t>CITM</w:t>
            </w:r>
            <w:r w:rsidRPr="00A31529">
              <w:rPr>
                <w:sz w:val="20"/>
                <w:szCs w:val="20"/>
              </w:rPr>
              <w:t>?</w:t>
            </w:r>
          </w:p>
          <w:p w14:paraId="56BDBCFA" w14:textId="77777777" w:rsidR="009901BC" w:rsidRPr="00A31529" w:rsidRDefault="009901BC" w:rsidP="007E6F89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A31529">
              <w:rPr>
                <w:sz w:val="20"/>
                <w:szCs w:val="20"/>
              </w:rPr>
              <w:t xml:space="preserve">5. What do you think needs to be improved about the </w:t>
            </w:r>
            <w:r w:rsidRPr="00A31529">
              <w:rPr>
                <w:rFonts w:hint="eastAsia"/>
                <w:sz w:val="20"/>
                <w:szCs w:val="20"/>
              </w:rPr>
              <w:t>CITM</w:t>
            </w:r>
            <w:r w:rsidRPr="00A31529">
              <w:rPr>
                <w:sz w:val="20"/>
                <w:szCs w:val="20"/>
              </w:rPr>
              <w:t>?</w:t>
            </w:r>
          </w:p>
        </w:tc>
      </w:tr>
    </w:tbl>
    <w:p w14:paraId="681A452B" w14:textId="77777777" w:rsidR="009901BC" w:rsidRPr="00A31529" w:rsidRDefault="009901BC" w:rsidP="009901BC">
      <w:pPr>
        <w:rPr>
          <w:rFonts w:ascii="Times New Roman" w:eastAsia="宋体" w:hAnsi="Times New Roman" w:cs="Times New Roman"/>
          <w:sz w:val="20"/>
          <w:szCs w:val="20"/>
        </w:rPr>
      </w:pPr>
    </w:p>
    <w:p w14:paraId="76A55480" w14:textId="77777777" w:rsidR="00580D3B" w:rsidRPr="009901BC" w:rsidRDefault="00580D3B"/>
    <w:sectPr w:rsidR="00580D3B" w:rsidRPr="00990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DAC7D" w14:textId="77777777" w:rsidR="001F694F" w:rsidRDefault="001F694F" w:rsidP="009901BC">
      <w:pPr>
        <w:rPr>
          <w:rFonts w:hint="eastAsia"/>
        </w:rPr>
      </w:pPr>
      <w:r>
        <w:separator/>
      </w:r>
    </w:p>
  </w:endnote>
  <w:endnote w:type="continuationSeparator" w:id="0">
    <w:p w14:paraId="0CB1FD9D" w14:textId="77777777" w:rsidR="001F694F" w:rsidRDefault="001F694F" w:rsidP="009901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2C850" w14:textId="77777777" w:rsidR="001F694F" w:rsidRDefault="001F694F" w:rsidP="009901BC">
      <w:pPr>
        <w:rPr>
          <w:rFonts w:hint="eastAsia"/>
        </w:rPr>
      </w:pPr>
      <w:r>
        <w:separator/>
      </w:r>
    </w:p>
  </w:footnote>
  <w:footnote w:type="continuationSeparator" w:id="0">
    <w:p w14:paraId="53A936A0" w14:textId="77777777" w:rsidR="001F694F" w:rsidRDefault="001F694F" w:rsidP="009901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D3B"/>
    <w:rsid w:val="001F694F"/>
    <w:rsid w:val="00580D3B"/>
    <w:rsid w:val="00756437"/>
    <w:rsid w:val="0099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A12C6F1-3977-430E-9957-1CBBF4BB7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1B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80D3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D3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0D3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0D3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0D3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0D3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0D3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0D3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0D3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0D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0D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0D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0D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0D3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80D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0D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0D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0D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0D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0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0D3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0D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0D3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580D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0D3B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580D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0D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580D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80D3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01B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01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01B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01BC"/>
    <w:rPr>
      <w:sz w:val="18"/>
      <w:szCs w:val="18"/>
    </w:rPr>
  </w:style>
  <w:style w:type="table" w:styleId="af2">
    <w:name w:val="Table Grid"/>
    <w:basedOn w:val="a1"/>
    <w:uiPriority w:val="39"/>
    <w:rsid w:val="009901B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paragraph">
    <w:name w:val="New paragraph"/>
    <w:basedOn w:val="a"/>
    <w:qFormat/>
    <w:rsid w:val="009901BC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682</Characters>
  <Application>Microsoft Office Word</Application>
  <DocSecurity>0</DocSecurity>
  <Lines>62</Lines>
  <Paragraphs>22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25-06-28T00:42:00Z</dcterms:created>
  <dcterms:modified xsi:type="dcterms:W3CDTF">2025-06-28T00:43:00Z</dcterms:modified>
</cp:coreProperties>
</file>